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F902D" w14:textId="7AE8282C" w:rsidR="00A76BD5" w:rsidRPr="00614FBE" w:rsidRDefault="00A76BD5" w:rsidP="00A76BD5">
      <w:pPr>
        <w:spacing w:before="200" w:line="360" w:lineRule="auto"/>
        <w:jc w:val="center"/>
        <w:rPr>
          <w:rFonts w:ascii="Arial" w:hAnsi="Arial"/>
          <w:b/>
          <w:bCs/>
          <w:color w:val="538135" w:themeColor="accent6" w:themeShade="BF"/>
          <w:sz w:val="28"/>
          <w:szCs w:val="28"/>
          <w:lang w:val="en-US"/>
        </w:rPr>
      </w:pPr>
      <w:r w:rsidRPr="00614FBE">
        <w:rPr>
          <w:rFonts w:ascii="Arial" w:hAnsi="Arial"/>
          <w:b/>
          <w:bCs/>
          <w:color w:val="538135" w:themeColor="accent6" w:themeShade="BF"/>
          <w:sz w:val="28"/>
          <w:szCs w:val="28"/>
          <w:lang w:val="en-US"/>
        </w:rPr>
        <w:t>Sleep hygiene rules</w:t>
      </w:r>
    </w:p>
    <w:p w14:paraId="41A45799" w14:textId="122E657E" w:rsidR="00A76BD5" w:rsidRP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Maintain regular sleeping and waking times and, if possible, maintain the rhythm even on weekends.</w:t>
      </w:r>
    </w:p>
    <w:p w14:paraId="58C156F5" w14:textId="781A8B3B" w:rsidR="00A76BD5" w:rsidRP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Get as much daylight as possible every day, especially in the morning, at least 20 minutes!</w:t>
      </w:r>
    </w:p>
    <w:p w14:paraId="6EE5C826" w14:textId="77777777" w:rsidR="00A76BD5" w:rsidRPr="00614FBE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Exercise in the day or evening (not too late)</w:t>
      </w:r>
      <w:r>
        <w:rPr>
          <w:rFonts w:ascii="Arial" w:hAnsi="Arial"/>
          <w:lang w:val="en-US"/>
        </w:rPr>
        <w:t xml:space="preserve"> - this</w:t>
      </w:r>
      <w:r w:rsidRPr="00A76BD5">
        <w:rPr>
          <w:rFonts w:ascii="Arial" w:hAnsi="Arial"/>
          <w:lang w:val="en-US"/>
        </w:rPr>
        <w:t xml:space="preserve"> often works wonders.</w:t>
      </w:r>
    </w:p>
    <w:p w14:paraId="46590FFB" w14:textId="5CE37655" w:rsidR="00A76BD5" w:rsidRP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Don’t go to bed “blue.” Today's smartphones, computer screens and LED home light installations emit a lot of blue light, which can have a disruptive effect on sleep.</w:t>
      </w:r>
    </w:p>
    <w:p w14:paraId="61C6EA2C" w14:textId="509893BE" w:rsidR="00A76BD5" w:rsidRP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Sleep in the dark if possible. TV sets do not belong in the bedroom because they also emit a lot of blue light (LED) and should not be used as a sleep ritual.</w:t>
      </w:r>
    </w:p>
    <w:p w14:paraId="75CC13DA" w14:textId="77777777" w:rsidR="00A76BD5" w:rsidRPr="00614FBE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Words with friends can wait. End your chats 2 hours before your usual bedtime. Turn the device off or on airplane mode and leave it outside the bedroom.</w:t>
      </w:r>
    </w:p>
    <w:p w14:paraId="4E15CA42" w14:textId="77777777" w:rsidR="00A76BD5" w:rsidRPr="00614FBE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 xml:space="preserve">Solve your problems before bed. If this is not possible, write them down. </w:t>
      </w:r>
      <w:r w:rsidRPr="00614FBE">
        <w:rPr>
          <w:rFonts w:ascii="Arial" w:hAnsi="Arial"/>
          <w:lang w:val="en-US"/>
        </w:rPr>
        <w:t>Then the mind can switch off better.</w:t>
      </w:r>
    </w:p>
    <w:p w14:paraId="2EDE93BE" w14:textId="77777777" w:rsid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Don't smoke before going to bed.</w:t>
      </w:r>
    </w:p>
    <w:p w14:paraId="73C49EE9" w14:textId="77777777" w:rsid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Dinner should be light and eaten early in the evening.</w:t>
      </w:r>
    </w:p>
    <w:p w14:paraId="3D9FAD32" w14:textId="761DCB75" w:rsidR="00A76BD5" w:rsidRPr="00A76BD5" w:rsidRDefault="00A76BD5" w:rsidP="00A76BD5">
      <w:pPr>
        <w:pStyle w:val="Listenabsatz"/>
        <w:numPr>
          <w:ilvl w:val="0"/>
          <w:numId w:val="1"/>
        </w:numPr>
        <w:spacing w:before="200" w:line="360" w:lineRule="auto"/>
        <w:contextualSpacing w:val="0"/>
        <w:rPr>
          <w:rFonts w:ascii="Arial" w:hAnsi="Arial"/>
          <w:lang w:val="en-US"/>
        </w:rPr>
      </w:pPr>
      <w:r w:rsidRPr="00A76BD5">
        <w:rPr>
          <w:rFonts w:ascii="Arial" w:hAnsi="Arial"/>
          <w:lang w:val="en-US"/>
        </w:rPr>
        <w:t>Stop drinking too much in the evening and use alcohol, coffee and tea sparingly.</w:t>
      </w:r>
    </w:p>
    <w:p w14:paraId="101FBC90" w14:textId="77777777" w:rsidR="002C5ACB" w:rsidRPr="00A76BD5" w:rsidRDefault="002C5ACB">
      <w:pPr>
        <w:rPr>
          <w:lang w:val="en-US"/>
        </w:rPr>
      </w:pPr>
    </w:p>
    <w:sectPr w:rsidR="002C5ACB" w:rsidRPr="00A76BD5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18A09" w14:textId="77777777" w:rsidR="006F7DBD" w:rsidRDefault="006F7DBD" w:rsidP="00A76BD5">
      <w:pPr>
        <w:spacing w:after="0" w:line="240" w:lineRule="auto"/>
      </w:pPr>
      <w:r>
        <w:separator/>
      </w:r>
    </w:p>
  </w:endnote>
  <w:endnote w:type="continuationSeparator" w:id="0">
    <w:p w14:paraId="618E222F" w14:textId="77777777" w:rsidR="006F7DBD" w:rsidRDefault="006F7DBD" w:rsidP="00A76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39C20" w14:textId="77777777" w:rsidR="006F7DBD" w:rsidRDefault="006F7DBD" w:rsidP="00A76BD5">
      <w:pPr>
        <w:spacing w:after="0" w:line="240" w:lineRule="auto"/>
      </w:pPr>
      <w:r>
        <w:separator/>
      </w:r>
    </w:p>
  </w:footnote>
  <w:footnote w:type="continuationSeparator" w:id="0">
    <w:p w14:paraId="4B9F3D49" w14:textId="77777777" w:rsidR="006F7DBD" w:rsidRDefault="006F7DBD" w:rsidP="00A76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C42E4F" w14:textId="77777777" w:rsidR="00A841CE" w:rsidRPr="00614FBE" w:rsidRDefault="00573585">
    <w:pPr>
      <w:pStyle w:val="Kopfzeile"/>
      <w:rPr>
        <w:rFonts w:asciiTheme="minorHAnsi" w:hAnsiTheme="minorHAnsi" w:cstheme="minorHAnsi"/>
        <w:b/>
        <w:bCs/>
        <w:sz w:val="24"/>
        <w:szCs w:val="24"/>
        <w:lang w:val="en-US"/>
      </w:rPr>
    </w:pPr>
    <w:r w:rsidRPr="00614FBE">
      <w:rPr>
        <w:rFonts w:asciiTheme="minorHAnsi" w:hAnsiTheme="minorHAnsi" w:cstheme="minorHAnsi"/>
        <w:b/>
        <w:bCs/>
        <w:sz w:val="24"/>
        <w:szCs w:val="24"/>
        <w:lang w:val="en-US"/>
      </w:rPr>
      <w:t>Supplementary File 2</w:t>
    </w:r>
  </w:p>
  <w:p w14:paraId="4E3149B1" w14:textId="77777777" w:rsidR="00A841CE" w:rsidRDefault="006F7DBD">
    <w:pPr>
      <w:pStyle w:val="Kopfzeile"/>
      <w:rPr>
        <w:rFonts w:ascii="Arial" w:hAnsi="Arial"/>
      </w:rPr>
    </w:pPr>
  </w:p>
  <w:p w14:paraId="53E4DF98" w14:textId="5BAE1323" w:rsidR="00F9455D" w:rsidRPr="00F9455D" w:rsidRDefault="00614FBE">
    <w:pPr>
      <w:pStyle w:val="Kopfzeile"/>
      <w:rPr>
        <w:rFonts w:ascii="Arial" w:hAnsi="Arial"/>
      </w:rPr>
    </w:pPr>
    <w:r w:rsidRPr="00614FBE">
      <w:rPr>
        <w:rFonts w:ascii="Arial" w:hAnsi="Arial"/>
        <w:lang w:val="en-US"/>
      </w:rPr>
      <w:t>M</w:t>
    </w:r>
    <w:r w:rsidR="00573585" w:rsidRPr="00614FBE">
      <w:rPr>
        <w:rFonts w:ascii="Arial" w:hAnsi="Arial"/>
        <w:lang w:val="en-US"/>
      </w:rPr>
      <w:t>A</w:t>
    </w:r>
    <w:r w:rsidRPr="00614FBE">
      <w:rPr>
        <w:rFonts w:ascii="Arial" w:hAnsi="Arial"/>
        <w:lang w:val="en-US"/>
      </w:rPr>
      <w:t>S</w:t>
    </w:r>
    <w:r w:rsidR="00573585" w:rsidRPr="00614FBE">
      <w:rPr>
        <w:rFonts w:ascii="Arial" w:hAnsi="Arial"/>
        <w:lang w:val="en-US"/>
      </w:rPr>
      <w:t>LD Chronobiolog</w:t>
    </w:r>
    <w:r w:rsidR="00A76BD5" w:rsidRPr="00614FBE">
      <w:rPr>
        <w:rFonts w:ascii="Arial" w:hAnsi="Arial"/>
        <w:lang w:val="en-US"/>
      </w:rPr>
      <w:t>y</w:t>
    </w:r>
    <w:r w:rsidR="00573585" w:rsidRPr="00F9455D">
      <w:rPr>
        <w:rFonts w:ascii="Arial" w:hAnsi="Arial"/>
      </w:rPr>
      <w:tab/>
    </w:r>
    <w:r w:rsidR="00573585" w:rsidRPr="00F9455D">
      <w:rPr>
        <w:rFonts w:ascii="Arial" w:hAnsi="Arial"/>
      </w:rPr>
      <w:tab/>
      <w:t>8.10.2019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C18D4"/>
    <w:multiLevelType w:val="hybridMultilevel"/>
    <w:tmpl w:val="57D855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D5"/>
    <w:rsid w:val="002C5ACB"/>
    <w:rsid w:val="00573585"/>
    <w:rsid w:val="00614FBE"/>
    <w:rsid w:val="006F7DBD"/>
    <w:rsid w:val="00A7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6103BE"/>
  <w15:chartTrackingRefBased/>
  <w15:docId w15:val="{1E8723E3-649A-FB41-B22A-25CA459C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6BD5"/>
    <w:pPr>
      <w:spacing w:after="200" w:line="276" w:lineRule="auto"/>
    </w:pPr>
    <w:rPr>
      <w:rFonts w:ascii="Georgia" w:hAnsi="Georg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76BD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76B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6BD5"/>
    <w:rPr>
      <w:rFonts w:ascii="Georgia" w:hAnsi="Georgia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A76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6BD5"/>
    <w:rPr>
      <w:rFonts w:ascii="Georgia" w:hAnsi="Georg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1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Roth</dc:creator>
  <cp:keywords/>
  <dc:description/>
  <cp:lastModifiedBy>Sofia Roth</cp:lastModifiedBy>
  <cp:revision>2</cp:revision>
  <dcterms:created xsi:type="dcterms:W3CDTF">2023-11-03T10:37:00Z</dcterms:created>
  <dcterms:modified xsi:type="dcterms:W3CDTF">2024-05-02T16:13:00Z</dcterms:modified>
</cp:coreProperties>
</file>